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FD72E" w14:textId="77777777" w:rsidR="00467BA8" w:rsidRPr="006D68A5" w:rsidRDefault="001C4A23" w:rsidP="006D68A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t>Supplement Table1: Analysis of the correlation between hormones and metabolic markers with BMD by Spearman correlation analysis.</w:t>
      </w:r>
    </w:p>
    <w:p w14:paraId="0CCEC21A" w14:textId="77777777" w:rsidR="00467BA8" w:rsidRPr="006D68A5" w:rsidRDefault="001C4A23" w:rsidP="006D68A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t xml:space="preserve">Spearman </w:t>
      </w:r>
      <w:bookmarkStart w:id="0" w:name="OLE_LINK1"/>
      <w:r w:rsidRPr="006D68A5">
        <w:rPr>
          <w:rFonts w:ascii="Times New Roman" w:hAnsi="Times New Roman" w:cs="Times New Roman"/>
          <w:sz w:val="24"/>
          <w:szCs w:val="24"/>
        </w:rPr>
        <w:t>correlation</w:t>
      </w:r>
      <w:bookmarkEnd w:id="0"/>
      <w:r w:rsidRPr="006D68A5">
        <w:rPr>
          <w:rFonts w:ascii="Times New Roman" w:hAnsi="Times New Roman" w:cs="Times New Roman"/>
          <w:sz w:val="24"/>
          <w:szCs w:val="24"/>
        </w:rPr>
        <w:t xml:space="preserve"> coefficients (r) and p values were show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2"/>
        <w:gridCol w:w="2724"/>
        <w:gridCol w:w="1385"/>
        <w:gridCol w:w="2725"/>
        <w:gridCol w:w="1385"/>
        <w:gridCol w:w="2725"/>
        <w:gridCol w:w="1382"/>
      </w:tblGrid>
      <w:tr w:rsidR="006D68A5" w:rsidRPr="006D68A5" w14:paraId="72B4E3C5" w14:textId="77777777" w:rsidTr="006D68A5">
        <w:trPr>
          <w:trHeight w:val="315"/>
        </w:trPr>
        <w:tc>
          <w:tcPr>
            <w:tcW w:w="58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8A151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RANGE!A1"/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  <w:bookmarkEnd w:id="1"/>
          </w:p>
        </w:tc>
        <w:tc>
          <w:tcPr>
            <w:tcW w:w="14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7BA3E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oral neck BMD</w:t>
            </w:r>
          </w:p>
        </w:tc>
        <w:tc>
          <w:tcPr>
            <w:tcW w:w="14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0C0C6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hip BMD</w:t>
            </w:r>
          </w:p>
        </w:tc>
        <w:tc>
          <w:tcPr>
            <w:tcW w:w="14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06D7A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-score</w:t>
            </w:r>
          </w:p>
        </w:tc>
      </w:tr>
      <w:tr w:rsidR="006D68A5" w:rsidRPr="006D68A5" w14:paraId="72B304B5" w14:textId="77777777" w:rsidTr="006D68A5">
        <w:trPr>
          <w:trHeight w:val="300"/>
        </w:trPr>
        <w:tc>
          <w:tcPr>
            <w:tcW w:w="58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2DF8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96D5C0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93030F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E94E4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6C24D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D8D3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B04E2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6D68A5" w:rsidRPr="006D68A5" w14:paraId="6C487F09" w14:textId="77777777" w:rsidTr="006D68A5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8C1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1D68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5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EA76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75E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F76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186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40C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6D68A5" w:rsidRPr="006D68A5" w14:paraId="7ABF693E" w14:textId="77777777" w:rsidTr="006D68A5">
        <w:trPr>
          <w:trHeight w:val="76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626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 since menopau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ACB5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5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8AC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954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284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F0F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6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8D3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6D68A5" w:rsidRPr="006D68A5" w14:paraId="19DF4A76" w14:textId="77777777" w:rsidTr="006D68A5">
        <w:trPr>
          <w:trHeight w:val="51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6FC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E41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01C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0A6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32E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3F1C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D1A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6D68A5" w:rsidRPr="006D68A5" w14:paraId="46B4B6C8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481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H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6F2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DC81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FB7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92F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EBCD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BC9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6</w:t>
            </w:r>
          </w:p>
        </w:tc>
      </w:tr>
      <w:tr w:rsidR="006D68A5" w:rsidRPr="006D68A5" w14:paraId="6AAA037C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ED2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G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AFA2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8681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0CF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E3D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FBA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579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3</w:t>
            </w:r>
          </w:p>
        </w:tc>
      </w:tr>
      <w:tr w:rsidR="006D68A5" w:rsidRPr="006D68A5" w14:paraId="7E04787E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9EC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CTX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7C34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96C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345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408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611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BEB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</w:t>
            </w:r>
          </w:p>
        </w:tc>
      </w:tr>
      <w:tr w:rsidR="006D68A5" w:rsidRPr="006D68A5" w14:paraId="1CBFBC6E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851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N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AA6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FBDA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B58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0C5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D2C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0BD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6D68A5" w:rsidRPr="006D68A5" w14:paraId="4B1AA0B6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777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-(OH)-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F037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3B9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A10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06D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9E2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5C3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6D68A5" w:rsidRPr="006D68A5" w14:paraId="364FEDA5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48F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5C27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481E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7BC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CD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DD7C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B9E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8</w:t>
            </w:r>
          </w:p>
        </w:tc>
      </w:tr>
      <w:tr w:rsidR="006D68A5" w:rsidRPr="006D68A5" w14:paraId="479D7780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B02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A083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7AF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F4A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B19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8CF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2EB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</w:tr>
      <w:tr w:rsidR="006D68A5" w:rsidRPr="006D68A5" w14:paraId="56C779E7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52D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-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3781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46A0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3E3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B8D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044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D34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6D68A5" w:rsidRPr="006D68A5" w14:paraId="33D4D3DB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64D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-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DDC2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17C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A90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3D8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1E4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F57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6D68A5" w:rsidRPr="006D68A5" w14:paraId="7E596EF2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504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685A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2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F805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C1E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1B1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A04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392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6D68A5" w:rsidRPr="006D68A5" w14:paraId="35CE1F6E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3BB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BFDB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0423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627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7DF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5ED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50D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6D68A5" w:rsidRPr="006D68A5" w14:paraId="67740BAC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7D1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31FE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D34A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749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428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436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CB1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</w:tr>
      <w:tr w:rsidR="006D68A5" w:rsidRPr="006D68A5" w14:paraId="435DA4D6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B42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20DF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E9A5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489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A70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10D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B24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3</w:t>
            </w:r>
          </w:p>
        </w:tc>
      </w:tr>
      <w:tr w:rsidR="006D68A5" w:rsidRPr="006D68A5" w14:paraId="50C3597A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8B6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745F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1496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A18C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56A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C92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263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</w:t>
            </w:r>
          </w:p>
        </w:tc>
      </w:tr>
      <w:tr w:rsidR="006D68A5" w:rsidRPr="006D68A5" w14:paraId="177C323D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8D3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gnesiu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4B8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FCE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B30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1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6CA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387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A8A9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6D68A5" w:rsidRPr="006D68A5" w14:paraId="35DBF3AE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15A5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195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9DAA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41ED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D94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0BE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82B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</w:tr>
      <w:tr w:rsidR="006D68A5" w:rsidRPr="006D68A5" w14:paraId="435DC578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2E34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-peptid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727C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C09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F80A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698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4E57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217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6</w:t>
            </w:r>
          </w:p>
        </w:tc>
      </w:tr>
      <w:tr w:rsidR="006D68A5" w:rsidRPr="006D68A5" w14:paraId="18697936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745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H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29F2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DCB0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397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12F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EA5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D5D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6D68A5" w:rsidRPr="006D68A5" w14:paraId="2C9F6275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CEA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14D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5682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8368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3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FFE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1F13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0.4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E88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6D68A5" w:rsidRPr="006D68A5" w14:paraId="7F658ED9" w14:textId="77777777" w:rsidTr="006D68A5">
        <w:trPr>
          <w:trHeight w:val="285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F84B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54A0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4FE0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E5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4C9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158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A480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6D68A5" w:rsidRPr="006D68A5" w14:paraId="4958AEBF" w14:textId="77777777" w:rsidTr="006D68A5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261E8E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F1404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4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F9C9E" w14:textId="77777777" w:rsidR="006D68A5" w:rsidRPr="006D68A5" w:rsidRDefault="006D68A5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0837F6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5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5794AF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EFDFE1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3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6CA092" w14:textId="77777777" w:rsidR="006D68A5" w:rsidRPr="006D68A5" w:rsidRDefault="006D68A5" w:rsidP="006D68A5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</w:tbl>
    <w:p w14:paraId="72F9105F" w14:textId="77777777" w:rsidR="006F0DFA" w:rsidRPr="006D68A5" w:rsidRDefault="006F0DFA" w:rsidP="006D68A5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br w:type="page"/>
      </w:r>
    </w:p>
    <w:p w14:paraId="57F5FDCD" w14:textId="77777777" w:rsidR="006F0DFA" w:rsidRPr="006D68A5" w:rsidRDefault="006F0DFA" w:rsidP="006D68A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lastRenderedPageBreak/>
        <w:t>Supplement Table2:  correlations between hormones and metabolic markers with BMD by partial correlation analysis after adjusting for age.</w:t>
      </w:r>
    </w:p>
    <w:p w14:paraId="131693E4" w14:textId="77777777" w:rsidR="006F0DFA" w:rsidRPr="006D68A5" w:rsidRDefault="006F0DFA" w:rsidP="006D68A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t>partial correlation coefficients (</w:t>
      </w:r>
      <w:r w:rsidRPr="006D68A5">
        <w:rPr>
          <w:rFonts w:ascii="Times New Roman" w:hAnsi="Times New Roman" w:cs="Times New Roman"/>
          <w:i/>
          <w:iCs/>
          <w:sz w:val="24"/>
          <w:szCs w:val="24"/>
        </w:rPr>
        <w:t>p-r</w:t>
      </w:r>
      <w:r w:rsidRPr="006D68A5">
        <w:rPr>
          <w:rFonts w:ascii="Times New Roman" w:hAnsi="Times New Roman" w:cs="Times New Roman"/>
          <w:sz w:val="24"/>
          <w:szCs w:val="24"/>
        </w:rPr>
        <w:t>) and p value were shown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1984"/>
        <w:gridCol w:w="1452"/>
        <w:gridCol w:w="1717"/>
        <w:gridCol w:w="1717"/>
        <w:gridCol w:w="1759"/>
        <w:gridCol w:w="1787"/>
      </w:tblGrid>
      <w:tr w:rsidR="006D68A5" w:rsidRPr="006D68A5" w14:paraId="7EEB89D1" w14:textId="77777777" w:rsidTr="006D68A5">
        <w:trPr>
          <w:trHeight w:val="411"/>
        </w:trPr>
        <w:tc>
          <w:tcPr>
            <w:tcW w:w="1269" w:type="pct"/>
            <w:vMerge w:val="restart"/>
            <w:tcBorders>
              <w:top w:val="single" w:sz="12" w:space="0" w:color="auto"/>
            </w:tcBorders>
            <w:vAlign w:val="bottom"/>
          </w:tcPr>
          <w:p w14:paraId="6434535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3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66D1AD3" w14:textId="77777777" w:rsidR="006D68A5" w:rsidRPr="006D68A5" w:rsidRDefault="006D68A5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Femoral neck BMD</w:t>
            </w:r>
          </w:p>
        </w:tc>
        <w:tc>
          <w:tcPr>
            <w:tcW w:w="123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1601C0A" w14:textId="77777777" w:rsidR="006D68A5" w:rsidRPr="006D68A5" w:rsidRDefault="006D68A5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Total hip BMD</w:t>
            </w:r>
          </w:p>
        </w:tc>
        <w:tc>
          <w:tcPr>
            <w:tcW w:w="127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5C45B8" w14:textId="77777777" w:rsidR="006D68A5" w:rsidRPr="006D68A5" w:rsidRDefault="006D68A5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</w:tr>
      <w:tr w:rsidR="006D68A5" w:rsidRPr="006D68A5" w14:paraId="7E3997CF" w14:textId="77777777" w:rsidTr="006D68A5">
        <w:trPr>
          <w:trHeight w:val="275"/>
        </w:trPr>
        <w:tc>
          <w:tcPr>
            <w:tcW w:w="1269" w:type="pct"/>
            <w:vMerge/>
            <w:tcBorders>
              <w:bottom w:val="single" w:sz="12" w:space="0" w:color="auto"/>
            </w:tcBorders>
            <w:vAlign w:val="bottom"/>
          </w:tcPr>
          <w:p w14:paraId="2D131F4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1A47090" w14:textId="77777777" w:rsidR="006D68A5" w:rsidRPr="006D68A5" w:rsidRDefault="006D68A5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r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C7F28DE" w14:textId="77777777" w:rsidR="006D68A5" w:rsidRPr="006D68A5" w:rsidRDefault="006D68A5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A542AD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r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09FD175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FD3C29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r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39DD6A0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D68A5" w:rsidRPr="006D68A5" w14:paraId="48AA8B23" w14:textId="77777777" w:rsidTr="006D68A5">
        <w:trPr>
          <w:trHeight w:val="369"/>
        </w:trPr>
        <w:tc>
          <w:tcPr>
            <w:tcW w:w="1269" w:type="pct"/>
            <w:tcBorders>
              <w:top w:val="single" w:sz="12" w:space="0" w:color="auto"/>
            </w:tcBorders>
            <w:vAlign w:val="bottom"/>
          </w:tcPr>
          <w:p w14:paraId="0281D76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Years since menopause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bottom"/>
          </w:tcPr>
          <w:p w14:paraId="4A31B0A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97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vAlign w:val="bottom"/>
          </w:tcPr>
          <w:p w14:paraId="6F5405B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bottom"/>
          </w:tcPr>
          <w:p w14:paraId="415FC80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59</w:t>
            </w:r>
          </w:p>
        </w:tc>
        <w:tc>
          <w:tcPr>
            <w:tcW w:w="615" w:type="pct"/>
            <w:tcBorders>
              <w:top w:val="single" w:sz="12" w:space="0" w:color="auto"/>
            </w:tcBorders>
            <w:vAlign w:val="bottom"/>
          </w:tcPr>
          <w:p w14:paraId="1288CF6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vAlign w:val="bottom"/>
          </w:tcPr>
          <w:p w14:paraId="13F5568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37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bottom"/>
          </w:tcPr>
          <w:p w14:paraId="4604FEA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D68A5" w:rsidRPr="006D68A5" w14:paraId="252B42C7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51A88D3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711" w:type="pct"/>
            <w:vAlign w:val="bottom"/>
          </w:tcPr>
          <w:p w14:paraId="4A3E461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20" w:type="pct"/>
            <w:vAlign w:val="bottom"/>
          </w:tcPr>
          <w:p w14:paraId="52144C7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615" w:type="pct"/>
            <w:vAlign w:val="bottom"/>
          </w:tcPr>
          <w:p w14:paraId="15FE12B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615" w:type="pct"/>
            <w:vAlign w:val="bottom"/>
          </w:tcPr>
          <w:p w14:paraId="4F207A7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30" w:type="pct"/>
            <w:vAlign w:val="bottom"/>
          </w:tcPr>
          <w:p w14:paraId="105CA08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44</w:t>
            </w:r>
          </w:p>
        </w:tc>
        <w:tc>
          <w:tcPr>
            <w:tcW w:w="641" w:type="pct"/>
            <w:vAlign w:val="bottom"/>
          </w:tcPr>
          <w:p w14:paraId="4C8854D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6D68A5" w:rsidRPr="006D68A5" w14:paraId="07E49448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07AD862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711" w:type="pct"/>
            <w:vAlign w:val="bottom"/>
          </w:tcPr>
          <w:p w14:paraId="26FFCF3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520" w:type="pct"/>
            <w:vAlign w:val="bottom"/>
          </w:tcPr>
          <w:p w14:paraId="3EBE784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615" w:type="pct"/>
            <w:vAlign w:val="bottom"/>
          </w:tcPr>
          <w:p w14:paraId="39E963E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615" w:type="pct"/>
            <w:vAlign w:val="bottom"/>
          </w:tcPr>
          <w:p w14:paraId="49AA216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630" w:type="pct"/>
            <w:vAlign w:val="bottom"/>
          </w:tcPr>
          <w:p w14:paraId="614DDE0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641" w:type="pct"/>
            <w:vAlign w:val="bottom"/>
          </w:tcPr>
          <w:p w14:paraId="034BA42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801</w:t>
            </w:r>
          </w:p>
        </w:tc>
      </w:tr>
      <w:tr w:rsidR="006D68A5" w:rsidRPr="006D68A5" w14:paraId="2AC24B87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67193F2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BGP</w:t>
            </w:r>
          </w:p>
        </w:tc>
        <w:tc>
          <w:tcPr>
            <w:tcW w:w="711" w:type="pct"/>
            <w:vAlign w:val="bottom"/>
          </w:tcPr>
          <w:p w14:paraId="4E98F0C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20" w:type="pct"/>
            <w:vAlign w:val="bottom"/>
          </w:tcPr>
          <w:p w14:paraId="5C5A24F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615" w:type="pct"/>
            <w:vAlign w:val="bottom"/>
          </w:tcPr>
          <w:p w14:paraId="4A9F8B4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615" w:type="pct"/>
            <w:vAlign w:val="bottom"/>
          </w:tcPr>
          <w:p w14:paraId="65AF9D5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630" w:type="pct"/>
            <w:vAlign w:val="bottom"/>
          </w:tcPr>
          <w:p w14:paraId="7F97C18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641" w:type="pct"/>
            <w:vAlign w:val="bottom"/>
          </w:tcPr>
          <w:p w14:paraId="7BE8BDB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19</w:t>
            </w:r>
          </w:p>
        </w:tc>
      </w:tr>
      <w:tr w:rsidR="006D68A5" w:rsidRPr="006D68A5" w14:paraId="0DD80E86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7AD8493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β-CTX</w:t>
            </w:r>
          </w:p>
        </w:tc>
        <w:tc>
          <w:tcPr>
            <w:tcW w:w="711" w:type="pct"/>
            <w:vAlign w:val="bottom"/>
          </w:tcPr>
          <w:p w14:paraId="567EA92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520" w:type="pct"/>
            <w:vAlign w:val="bottom"/>
          </w:tcPr>
          <w:p w14:paraId="542B86D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615" w:type="pct"/>
            <w:vAlign w:val="bottom"/>
          </w:tcPr>
          <w:p w14:paraId="64B941C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615" w:type="pct"/>
            <w:vAlign w:val="bottom"/>
          </w:tcPr>
          <w:p w14:paraId="321E788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630" w:type="pct"/>
            <w:vAlign w:val="bottom"/>
          </w:tcPr>
          <w:p w14:paraId="2FDFE1D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641" w:type="pct"/>
            <w:vAlign w:val="bottom"/>
          </w:tcPr>
          <w:p w14:paraId="3AE8BE4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92</w:t>
            </w:r>
          </w:p>
        </w:tc>
      </w:tr>
      <w:tr w:rsidR="006D68A5" w:rsidRPr="006D68A5" w14:paraId="1D5A0B93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34B1D9A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PINP</w:t>
            </w:r>
          </w:p>
        </w:tc>
        <w:tc>
          <w:tcPr>
            <w:tcW w:w="711" w:type="pct"/>
            <w:vAlign w:val="bottom"/>
          </w:tcPr>
          <w:p w14:paraId="25F7FDF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520" w:type="pct"/>
            <w:vAlign w:val="bottom"/>
          </w:tcPr>
          <w:p w14:paraId="35D6B0D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615" w:type="pct"/>
            <w:vAlign w:val="bottom"/>
          </w:tcPr>
          <w:p w14:paraId="413A4B3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615" w:type="pct"/>
            <w:vAlign w:val="bottom"/>
          </w:tcPr>
          <w:p w14:paraId="746451A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630" w:type="pct"/>
            <w:vAlign w:val="bottom"/>
          </w:tcPr>
          <w:p w14:paraId="7469375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641" w:type="pct"/>
            <w:vAlign w:val="bottom"/>
          </w:tcPr>
          <w:p w14:paraId="037E3F9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33</w:t>
            </w:r>
          </w:p>
        </w:tc>
      </w:tr>
      <w:tr w:rsidR="006D68A5" w:rsidRPr="006D68A5" w14:paraId="01E4E319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227AD514" w14:textId="3C0EAAC3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25-(OH)-D</w:t>
            </w:r>
          </w:p>
        </w:tc>
        <w:tc>
          <w:tcPr>
            <w:tcW w:w="711" w:type="pct"/>
            <w:vAlign w:val="bottom"/>
          </w:tcPr>
          <w:p w14:paraId="5D4D2F7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53</w:t>
            </w:r>
          </w:p>
        </w:tc>
        <w:tc>
          <w:tcPr>
            <w:tcW w:w="520" w:type="pct"/>
            <w:vAlign w:val="bottom"/>
          </w:tcPr>
          <w:p w14:paraId="7522C1D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615" w:type="pct"/>
            <w:vAlign w:val="bottom"/>
          </w:tcPr>
          <w:p w14:paraId="5200F96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615" w:type="pct"/>
            <w:vAlign w:val="bottom"/>
          </w:tcPr>
          <w:p w14:paraId="0A6D053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30" w:type="pct"/>
            <w:vAlign w:val="bottom"/>
          </w:tcPr>
          <w:p w14:paraId="79645F2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82</w:t>
            </w:r>
          </w:p>
        </w:tc>
        <w:tc>
          <w:tcPr>
            <w:tcW w:w="641" w:type="pct"/>
            <w:vAlign w:val="bottom"/>
          </w:tcPr>
          <w:p w14:paraId="1AA332E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6D68A5" w:rsidRPr="006D68A5" w14:paraId="5B1EC00B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44E8F06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711" w:type="pct"/>
            <w:vAlign w:val="bottom"/>
          </w:tcPr>
          <w:p w14:paraId="375A78D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520" w:type="pct"/>
            <w:vAlign w:val="bottom"/>
          </w:tcPr>
          <w:p w14:paraId="24DB3C3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615" w:type="pct"/>
            <w:vAlign w:val="bottom"/>
          </w:tcPr>
          <w:p w14:paraId="1371107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615" w:type="pct"/>
            <w:vAlign w:val="bottom"/>
          </w:tcPr>
          <w:p w14:paraId="7391292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630" w:type="pct"/>
            <w:vAlign w:val="bottom"/>
          </w:tcPr>
          <w:p w14:paraId="10D32B7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641" w:type="pct"/>
            <w:vAlign w:val="bottom"/>
          </w:tcPr>
          <w:p w14:paraId="10384E4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537</w:t>
            </w:r>
          </w:p>
        </w:tc>
      </w:tr>
      <w:tr w:rsidR="006D68A5" w:rsidRPr="006D68A5" w14:paraId="350DF991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45BA5B2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711" w:type="pct"/>
            <w:vAlign w:val="bottom"/>
          </w:tcPr>
          <w:p w14:paraId="1948F73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56</w:t>
            </w:r>
          </w:p>
        </w:tc>
        <w:tc>
          <w:tcPr>
            <w:tcW w:w="520" w:type="pct"/>
            <w:vAlign w:val="bottom"/>
          </w:tcPr>
          <w:p w14:paraId="1F40A3F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615" w:type="pct"/>
            <w:vAlign w:val="bottom"/>
          </w:tcPr>
          <w:p w14:paraId="6624981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615" w:type="pct"/>
            <w:vAlign w:val="bottom"/>
          </w:tcPr>
          <w:p w14:paraId="24EB9AF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630" w:type="pct"/>
            <w:vAlign w:val="bottom"/>
          </w:tcPr>
          <w:p w14:paraId="424400E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49</w:t>
            </w:r>
          </w:p>
        </w:tc>
        <w:tc>
          <w:tcPr>
            <w:tcW w:w="641" w:type="pct"/>
            <w:vAlign w:val="bottom"/>
          </w:tcPr>
          <w:p w14:paraId="45E31E4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6D68A5" w:rsidRPr="006D68A5" w14:paraId="495DFD6B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742BECB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711" w:type="pct"/>
            <w:vAlign w:val="bottom"/>
          </w:tcPr>
          <w:p w14:paraId="5426104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20" w:type="pct"/>
            <w:vAlign w:val="bottom"/>
          </w:tcPr>
          <w:p w14:paraId="534BA3A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615" w:type="pct"/>
            <w:vAlign w:val="bottom"/>
          </w:tcPr>
          <w:p w14:paraId="6DE5F58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615" w:type="pct"/>
            <w:vAlign w:val="bottom"/>
          </w:tcPr>
          <w:p w14:paraId="2A09F88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630" w:type="pct"/>
            <w:vAlign w:val="bottom"/>
          </w:tcPr>
          <w:p w14:paraId="57C5D49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641" w:type="pct"/>
            <w:vAlign w:val="bottom"/>
          </w:tcPr>
          <w:p w14:paraId="5B78EE6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00</w:t>
            </w:r>
          </w:p>
        </w:tc>
      </w:tr>
      <w:tr w:rsidR="006D68A5" w:rsidRPr="006D68A5" w14:paraId="7BB8005F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35CFC73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</w:t>
            </w:r>
          </w:p>
        </w:tc>
        <w:tc>
          <w:tcPr>
            <w:tcW w:w="711" w:type="pct"/>
            <w:vAlign w:val="bottom"/>
          </w:tcPr>
          <w:p w14:paraId="7F1A5E8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520" w:type="pct"/>
            <w:vAlign w:val="bottom"/>
          </w:tcPr>
          <w:p w14:paraId="31AA0B5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15" w:type="pct"/>
            <w:vAlign w:val="bottom"/>
          </w:tcPr>
          <w:p w14:paraId="7E003E0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615" w:type="pct"/>
            <w:vAlign w:val="bottom"/>
          </w:tcPr>
          <w:p w14:paraId="6A57F00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630" w:type="pct"/>
            <w:vAlign w:val="bottom"/>
          </w:tcPr>
          <w:p w14:paraId="53D03D3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641" w:type="pct"/>
            <w:vAlign w:val="bottom"/>
          </w:tcPr>
          <w:p w14:paraId="76C842C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49</w:t>
            </w:r>
          </w:p>
        </w:tc>
      </w:tr>
      <w:tr w:rsidR="006D68A5" w:rsidRPr="006D68A5" w14:paraId="118D1436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5CF3426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711" w:type="pct"/>
            <w:vAlign w:val="bottom"/>
          </w:tcPr>
          <w:p w14:paraId="7B47806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42</w:t>
            </w:r>
          </w:p>
        </w:tc>
        <w:tc>
          <w:tcPr>
            <w:tcW w:w="520" w:type="pct"/>
            <w:vAlign w:val="bottom"/>
          </w:tcPr>
          <w:p w14:paraId="0115A31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615" w:type="pct"/>
            <w:vAlign w:val="bottom"/>
          </w:tcPr>
          <w:p w14:paraId="75C8811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65</w:t>
            </w:r>
          </w:p>
        </w:tc>
        <w:tc>
          <w:tcPr>
            <w:tcW w:w="615" w:type="pct"/>
            <w:vAlign w:val="bottom"/>
          </w:tcPr>
          <w:p w14:paraId="280D21E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630" w:type="pct"/>
            <w:vAlign w:val="bottom"/>
          </w:tcPr>
          <w:p w14:paraId="6D396F7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56</w:t>
            </w:r>
          </w:p>
        </w:tc>
        <w:tc>
          <w:tcPr>
            <w:tcW w:w="641" w:type="pct"/>
            <w:vAlign w:val="bottom"/>
          </w:tcPr>
          <w:p w14:paraId="4F7689B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</w:tr>
      <w:tr w:rsidR="006D68A5" w:rsidRPr="006D68A5" w14:paraId="09878361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6C4D04F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711" w:type="pct"/>
            <w:vAlign w:val="bottom"/>
          </w:tcPr>
          <w:p w14:paraId="61C4CED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43</w:t>
            </w:r>
          </w:p>
        </w:tc>
        <w:tc>
          <w:tcPr>
            <w:tcW w:w="520" w:type="pct"/>
            <w:vAlign w:val="bottom"/>
          </w:tcPr>
          <w:p w14:paraId="5640478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615" w:type="pct"/>
            <w:vAlign w:val="bottom"/>
          </w:tcPr>
          <w:p w14:paraId="2AC5205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615" w:type="pct"/>
            <w:vAlign w:val="bottom"/>
          </w:tcPr>
          <w:p w14:paraId="6777962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630" w:type="pct"/>
            <w:vAlign w:val="bottom"/>
          </w:tcPr>
          <w:p w14:paraId="09534E8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68</w:t>
            </w:r>
          </w:p>
        </w:tc>
        <w:tc>
          <w:tcPr>
            <w:tcW w:w="641" w:type="pct"/>
            <w:vAlign w:val="bottom"/>
          </w:tcPr>
          <w:p w14:paraId="5BF9643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</w:tr>
      <w:tr w:rsidR="006D68A5" w:rsidRPr="006D68A5" w14:paraId="3F6E75C6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2EC7E67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711" w:type="pct"/>
            <w:vAlign w:val="bottom"/>
          </w:tcPr>
          <w:p w14:paraId="45E084D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520" w:type="pct"/>
            <w:vAlign w:val="bottom"/>
          </w:tcPr>
          <w:p w14:paraId="51544B3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615" w:type="pct"/>
            <w:vAlign w:val="bottom"/>
          </w:tcPr>
          <w:p w14:paraId="2B191A5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15" w:type="pct"/>
            <w:vAlign w:val="bottom"/>
          </w:tcPr>
          <w:p w14:paraId="7D14B00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30" w:type="pct"/>
            <w:vAlign w:val="bottom"/>
          </w:tcPr>
          <w:p w14:paraId="5278E34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641" w:type="pct"/>
            <w:vAlign w:val="bottom"/>
          </w:tcPr>
          <w:p w14:paraId="02B39BD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383</w:t>
            </w:r>
          </w:p>
        </w:tc>
      </w:tr>
      <w:tr w:rsidR="006D68A5" w:rsidRPr="006D68A5" w14:paraId="78DDBFE3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0BA911A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711" w:type="pct"/>
            <w:vAlign w:val="bottom"/>
          </w:tcPr>
          <w:p w14:paraId="7016697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520" w:type="pct"/>
            <w:vAlign w:val="bottom"/>
          </w:tcPr>
          <w:p w14:paraId="26D9C0F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615" w:type="pct"/>
            <w:vAlign w:val="bottom"/>
          </w:tcPr>
          <w:p w14:paraId="0FCD232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615" w:type="pct"/>
            <w:vAlign w:val="bottom"/>
          </w:tcPr>
          <w:p w14:paraId="4BCA7AF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630" w:type="pct"/>
            <w:vAlign w:val="bottom"/>
          </w:tcPr>
          <w:p w14:paraId="0BC8BF3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641" w:type="pct"/>
            <w:vAlign w:val="bottom"/>
          </w:tcPr>
          <w:p w14:paraId="2F5C094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345</w:t>
            </w:r>
          </w:p>
        </w:tc>
      </w:tr>
      <w:tr w:rsidR="006D68A5" w:rsidRPr="006D68A5" w14:paraId="67DB868F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6E175D6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711" w:type="pct"/>
            <w:vAlign w:val="bottom"/>
          </w:tcPr>
          <w:p w14:paraId="11670EA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46</w:t>
            </w:r>
          </w:p>
        </w:tc>
        <w:tc>
          <w:tcPr>
            <w:tcW w:w="520" w:type="pct"/>
            <w:vAlign w:val="bottom"/>
          </w:tcPr>
          <w:p w14:paraId="39AA45E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615" w:type="pct"/>
            <w:vAlign w:val="bottom"/>
          </w:tcPr>
          <w:p w14:paraId="27D1870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615" w:type="pct"/>
            <w:vAlign w:val="bottom"/>
          </w:tcPr>
          <w:p w14:paraId="2C36B31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30" w:type="pct"/>
            <w:vAlign w:val="bottom"/>
          </w:tcPr>
          <w:p w14:paraId="6685AC2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641" w:type="pct"/>
            <w:vAlign w:val="bottom"/>
          </w:tcPr>
          <w:p w14:paraId="312B5EAB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388</w:t>
            </w:r>
          </w:p>
        </w:tc>
      </w:tr>
      <w:tr w:rsidR="006D68A5" w:rsidRPr="006D68A5" w14:paraId="756A759B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6BC5FDE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711" w:type="pct"/>
            <w:vAlign w:val="bottom"/>
          </w:tcPr>
          <w:p w14:paraId="25A98A1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20" w:type="pct"/>
            <w:vAlign w:val="bottom"/>
          </w:tcPr>
          <w:p w14:paraId="742356D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615" w:type="pct"/>
            <w:vAlign w:val="bottom"/>
          </w:tcPr>
          <w:p w14:paraId="797DEE6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615" w:type="pct"/>
            <w:vAlign w:val="bottom"/>
          </w:tcPr>
          <w:p w14:paraId="6F2F730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630" w:type="pct"/>
            <w:vAlign w:val="bottom"/>
          </w:tcPr>
          <w:p w14:paraId="490E86B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641" w:type="pct"/>
            <w:vAlign w:val="bottom"/>
          </w:tcPr>
          <w:p w14:paraId="4D529D5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634</w:t>
            </w:r>
          </w:p>
        </w:tc>
      </w:tr>
      <w:tr w:rsidR="006D68A5" w:rsidRPr="006D68A5" w14:paraId="51E752C2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102EB03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711" w:type="pct"/>
            <w:vAlign w:val="bottom"/>
          </w:tcPr>
          <w:p w14:paraId="6A2A55C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520" w:type="pct"/>
            <w:vAlign w:val="bottom"/>
          </w:tcPr>
          <w:p w14:paraId="752A083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15" w:type="pct"/>
            <w:vAlign w:val="bottom"/>
          </w:tcPr>
          <w:p w14:paraId="34EE110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615" w:type="pct"/>
            <w:vAlign w:val="bottom"/>
          </w:tcPr>
          <w:p w14:paraId="2C0F2A4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630" w:type="pct"/>
            <w:vAlign w:val="bottom"/>
          </w:tcPr>
          <w:p w14:paraId="13304CF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641" w:type="pct"/>
            <w:vAlign w:val="bottom"/>
          </w:tcPr>
          <w:p w14:paraId="3F0585B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193</w:t>
            </w:r>
          </w:p>
        </w:tc>
      </w:tr>
      <w:tr w:rsidR="006D68A5" w:rsidRPr="006D68A5" w14:paraId="1E80D102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325ECCC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C-peptide</w:t>
            </w:r>
          </w:p>
        </w:tc>
        <w:tc>
          <w:tcPr>
            <w:tcW w:w="711" w:type="pct"/>
            <w:vAlign w:val="bottom"/>
          </w:tcPr>
          <w:p w14:paraId="79E36C4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20" w:type="pct"/>
            <w:vAlign w:val="bottom"/>
          </w:tcPr>
          <w:p w14:paraId="24BE96AC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15" w:type="pct"/>
            <w:vAlign w:val="bottom"/>
          </w:tcPr>
          <w:p w14:paraId="2A210066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615" w:type="pct"/>
            <w:vAlign w:val="bottom"/>
          </w:tcPr>
          <w:p w14:paraId="4F190BD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630" w:type="pct"/>
            <w:vAlign w:val="bottom"/>
          </w:tcPr>
          <w:p w14:paraId="54779D5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41" w:type="pct"/>
            <w:vAlign w:val="bottom"/>
          </w:tcPr>
          <w:p w14:paraId="0BDC53A0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sz w:val="24"/>
                <w:szCs w:val="24"/>
              </w:rPr>
              <w:t>0.851</w:t>
            </w:r>
          </w:p>
        </w:tc>
      </w:tr>
      <w:tr w:rsidR="006D68A5" w:rsidRPr="006D68A5" w14:paraId="0AE68C9D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4EDEEFD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FSH</w:t>
            </w:r>
          </w:p>
        </w:tc>
        <w:tc>
          <w:tcPr>
            <w:tcW w:w="711" w:type="pct"/>
            <w:vAlign w:val="bottom"/>
          </w:tcPr>
          <w:p w14:paraId="59A3510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308</w:t>
            </w:r>
          </w:p>
        </w:tc>
        <w:tc>
          <w:tcPr>
            <w:tcW w:w="520" w:type="pct"/>
            <w:vAlign w:val="bottom"/>
          </w:tcPr>
          <w:p w14:paraId="6968A8D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15" w:type="pct"/>
            <w:vAlign w:val="bottom"/>
          </w:tcPr>
          <w:p w14:paraId="3E415411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57</w:t>
            </w:r>
          </w:p>
        </w:tc>
        <w:tc>
          <w:tcPr>
            <w:tcW w:w="615" w:type="pct"/>
            <w:vAlign w:val="bottom"/>
          </w:tcPr>
          <w:p w14:paraId="6B42E40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630" w:type="pct"/>
            <w:vAlign w:val="bottom"/>
          </w:tcPr>
          <w:p w14:paraId="2B1E26E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322</w:t>
            </w:r>
          </w:p>
        </w:tc>
        <w:tc>
          <w:tcPr>
            <w:tcW w:w="641" w:type="pct"/>
            <w:vAlign w:val="bottom"/>
          </w:tcPr>
          <w:p w14:paraId="3EC79D33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D68A5" w:rsidRPr="006D68A5" w14:paraId="5453F8F6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49AD29C4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711" w:type="pct"/>
            <w:vAlign w:val="bottom"/>
          </w:tcPr>
          <w:p w14:paraId="13283007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86</w:t>
            </w:r>
          </w:p>
        </w:tc>
        <w:tc>
          <w:tcPr>
            <w:tcW w:w="520" w:type="pct"/>
            <w:vAlign w:val="bottom"/>
          </w:tcPr>
          <w:p w14:paraId="07C73EA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615" w:type="pct"/>
            <w:vAlign w:val="bottom"/>
          </w:tcPr>
          <w:p w14:paraId="6C0A9A7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59</w:t>
            </w:r>
          </w:p>
        </w:tc>
        <w:tc>
          <w:tcPr>
            <w:tcW w:w="615" w:type="pct"/>
            <w:vAlign w:val="bottom"/>
          </w:tcPr>
          <w:p w14:paraId="6DD52B3D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630" w:type="pct"/>
            <w:vAlign w:val="bottom"/>
          </w:tcPr>
          <w:p w14:paraId="69C484C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40</w:t>
            </w:r>
          </w:p>
        </w:tc>
        <w:tc>
          <w:tcPr>
            <w:tcW w:w="641" w:type="pct"/>
            <w:vAlign w:val="bottom"/>
          </w:tcPr>
          <w:p w14:paraId="3326032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6D68A5" w:rsidRPr="006D68A5" w14:paraId="0AC2697F" w14:textId="77777777" w:rsidTr="006D68A5">
        <w:trPr>
          <w:trHeight w:val="369"/>
        </w:trPr>
        <w:tc>
          <w:tcPr>
            <w:tcW w:w="1269" w:type="pct"/>
            <w:vAlign w:val="bottom"/>
          </w:tcPr>
          <w:p w14:paraId="3482D0A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711" w:type="pct"/>
            <w:vAlign w:val="bottom"/>
          </w:tcPr>
          <w:p w14:paraId="198A937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44</w:t>
            </w:r>
          </w:p>
        </w:tc>
        <w:tc>
          <w:tcPr>
            <w:tcW w:w="520" w:type="pct"/>
            <w:vAlign w:val="bottom"/>
          </w:tcPr>
          <w:p w14:paraId="74483A6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615" w:type="pct"/>
            <w:vAlign w:val="bottom"/>
          </w:tcPr>
          <w:p w14:paraId="178DC80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15</w:t>
            </w:r>
          </w:p>
        </w:tc>
        <w:tc>
          <w:tcPr>
            <w:tcW w:w="615" w:type="pct"/>
            <w:vAlign w:val="bottom"/>
          </w:tcPr>
          <w:p w14:paraId="35408C2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630" w:type="pct"/>
            <w:vAlign w:val="bottom"/>
          </w:tcPr>
          <w:p w14:paraId="3392AD7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62</w:t>
            </w:r>
          </w:p>
        </w:tc>
        <w:tc>
          <w:tcPr>
            <w:tcW w:w="641" w:type="pct"/>
            <w:vAlign w:val="bottom"/>
          </w:tcPr>
          <w:p w14:paraId="1D16B249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6D68A5" w:rsidRPr="006D68A5" w14:paraId="7C77AED5" w14:textId="77777777" w:rsidTr="006D68A5">
        <w:trPr>
          <w:trHeight w:val="369"/>
        </w:trPr>
        <w:tc>
          <w:tcPr>
            <w:tcW w:w="1269" w:type="pct"/>
            <w:tcBorders>
              <w:bottom w:val="single" w:sz="12" w:space="0" w:color="auto"/>
            </w:tcBorders>
            <w:vAlign w:val="bottom"/>
          </w:tcPr>
          <w:p w14:paraId="5F55F1D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vAlign w:val="bottom"/>
          </w:tcPr>
          <w:p w14:paraId="7F2BDAF5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26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vAlign w:val="bottom"/>
          </w:tcPr>
          <w:p w14:paraId="507BF3FF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bottom"/>
          </w:tcPr>
          <w:p w14:paraId="1174389E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93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bottom"/>
          </w:tcPr>
          <w:p w14:paraId="32ACB8BA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vAlign w:val="bottom"/>
          </w:tcPr>
          <w:p w14:paraId="168240F8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36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bottom"/>
          </w:tcPr>
          <w:p w14:paraId="1E033792" w14:textId="77777777" w:rsidR="006D68A5" w:rsidRPr="006D68A5" w:rsidRDefault="006D68A5" w:rsidP="006D68A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D68A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0B1D95D1" w14:textId="34701C90" w:rsidR="006F0DFA" w:rsidRPr="006D68A5" w:rsidRDefault="006F0DFA" w:rsidP="006D68A5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br w:type="page"/>
      </w:r>
    </w:p>
    <w:p w14:paraId="09091DF0" w14:textId="77777777" w:rsidR="006F0DFA" w:rsidRPr="006D68A5" w:rsidRDefault="006F0DFA" w:rsidP="006D68A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lastRenderedPageBreak/>
        <w:t>Supplement Table3</w:t>
      </w:r>
      <w:r w:rsidRPr="006D68A5">
        <w:rPr>
          <w:rFonts w:ascii="Times New Roman" w:hAnsi="Times New Roman" w:cs="Times New Roman"/>
          <w:kern w:val="0"/>
          <w:sz w:val="24"/>
          <w:szCs w:val="24"/>
        </w:rPr>
        <w:t xml:space="preserve">: The predictive power of age, FSH, GLU and the combined use of these three factors in bone loss, as demonstrated through ROC curve analysis.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10"/>
        <w:gridCol w:w="1080"/>
        <w:gridCol w:w="2124"/>
        <w:gridCol w:w="1379"/>
        <w:gridCol w:w="1340"/>
        <w:gridCol w:w="1661"/>
        <w:gridCol w:w="1683"/>
        <w:gridCol w:w="1681"/>
      </w:tblGrid>
      <w:tr w:rsidR="006F0DFA" w:rsidRPr="006D68A5" w14:paraId="150AFB66" w14:textId="77777777" w:rsidTr="006D68A5">
        <w:trPr>
          <w:trHeight w:val="397"/>
          <w:jc w:val="center"/>
        </w:trPr>
        <w:tc>
          <w:tcPr>
            <w:tcW w:w="10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DCE3DB4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59939211"/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22011A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F910CB3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AA10917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EE69DEF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Youden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045A6DA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 xml:space="preserve">Optimal cutoff value 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B1EC88B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700640C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bookmarkEnd w:id="2"/>
      <w:tr w:rsidR="006F0DFA" w:rsidRPr="006D68A5" w14:paraId="667FD905" w14:textId="77777777" w:rsidTr="006D68A5">
        <w:trPr>
          <w:trHeight w:val="454"/>
          <w:jc w:val="center"/>
        </w:trPr>
        <w:tc>
          <w:tcPr>
            <w:tcW w:w="1078" w:type="pct"/>
            <w:tcBorders>
              <w:top w:val="single" w:sz="2" w:space="0" w:color="auto"/>
            </w:tcBorders>
          </w:tcPr>
          <w:p w14:paraId="615B4621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387" w:type="pct"/>
            <w:tcBorders>
              <w:top w:val="single" w:sz="2" w:space="0" w:color="auto"/>
            </w:tcBorders>
          </w:tcPr>
          <w:p w14:paraId="059E442C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761" w:type="pct"/>
            <w:tcBorders>
              <w:top w:val="single" w:sz="2" w:space="0" w:color="auto"/>
            </w:tcBorders>
          </w:tcPr>
          <w:p w14:paraId="23A9F9D8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bookmarkStart w:id="3" w:name="_Hlk159939168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33-0.935</w:t>
            </w:r>
            <w:bookmarkEnd w:id="3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94" w:type="pct"/>
            <w:tcBorders>
              <w:top w:val="single" w:sz="2" w:space="0" w:color="auto"/>
            </w:tcBorders>
          </w:tcPr>
          <w:p w14:paraId="4AE28D3D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0" w:type="pct"/>
            <w:tcBorders>
              <w:top w:val="single" w:sz="2" w:space="0" w:color="auto"/>
            </w:tcBorders>
          </w:tcPr>
          <w:p w14:paraId="705138B8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595" w:type="pct"/>
            <w:tcBorders>
              <w:top w:val="single" w:sz="2" w:space="0" w:color="auto"/>
            </w:tcBorders>
          </w:tcPr>
          <w:p w14:paraId="76F9E9B2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" w:type="pct"/>
            <w:tcBorders>
              <w:top w:val="single" w:sz="2" w:space="0" w:color="auto"/>
            </w:tcBorders>
          </w:tcPr>
          <w:p w14:paraId="6C873F6E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603" w:type="pct"/>
            <w:tcBorders>
              <w:top w:val="single" w:sz="2" w:space="0" w:color="auto"/>
            </w:tcBorders>
          </w:tcPr>
          <w:p w14:paraId="1B996336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6F0DFA" w:rsidRPr="006D68A5" w14:paraId="3380C3DF" w14:textId="77777777" w:rsidTr="006D68A5">
        <w:trPr>
          <w:trHeight w:val="454"/>
          <w:jc w:val="center"/>
        </w:trPr>
        <w:tc>
          <w:tcPr>
            <w:tcW w:w="1078" w:type="pct"/>
          </w:tcPr>
          <w:p w14:paraId="51B57CD1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GLU, mmol/L</w:t>
            </w:r>
          </w:p>
        </w:tc>
        <w:tc>
          <w:tcPr>
            <w:tcW w:w="387" w:type="pct"/>
          </w:tcPr>
          <w:p w14:paraId="3A823C43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761" w:type="pct"/>
          </w:tcPr>
          <w:p w14:paraId="314EA41E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[0.599-0.768]</w:t>
            </w:r>
          </w:p>
        </w:tc>
        <w:tc>
          <w:tcPr>
            <w:tcW w:w="494" w:type="pct"/>
          </w:tcPr>
          <w:p w14:paraId="30FADB35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0" w:type="pct"/>
          </w:tcPr>
          <w:p w14:paraId="22B83E99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595" w:type="pct"/>
          </w:tcPr>
          <w:p w14:paraId="11462BDB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603" w:type="pct"/>
          </w:tcPr>
          <w:p w14:paraId="4C0D33D8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603" w:type="pct"/>
          </w:tcPr>
          <w:p w14:paraId="318AC3A8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6F0DFA" w:rsidRPr="006D68A5" w14:paraId="49D769E7" w14:textId="77777777" w:rsidTr="006D68A5">
        <w:trPr>
          <w:trHeight w:val="454"/>
          <w:jc w:val="center"/>
        </w:trPr>
        <w:tc>
          <w:tcPr>
            <w:tcW w:w="1078" w:type="pct"/>
          </w:tcPr>
          <w:p w14:paraId="6DE7128F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FSH</w:t>
            </w:r>
            <w:bookmarkStart w:id="4" w:name="_Hlk159336573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5" w:name="_Hlk159939351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mIU/mL</w:t>
            </w:r>
            <w:bookmarkEnd w:id="4"/>
            <w:bookmarkEnd w:id="5"/>
          </w:p>
        </w:tc>
        <w:tc>
          <w:tcPr>
            <w:tcW w:w="387" w:type="pct"/>
          </w:tcPr>
          <w:p w14:paraId="54BFDBE7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761" w:type="pct"/>
          </w:tcPr>
          <w:p w14:paraId="5F6412BE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bookmarkStart w:id="6" w:name="_Hlk159939188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760-0.888</w:t>
            </w:r>
            <w:bookmarkEnd w:id="6"/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94" w:type="pct"/>
          </w:tcPr>
          <w:p w14:paraId="1D2FFD75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0" w:type="pct"/>
          </w:tcPr>
          <w:p w14:paraId="551B43B3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595" w:type="pct"/>
          </w:tcPr>
          <w:p w14:paraId="12010DD6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603" w:type="pct"/>
          </w:tcPr>
          <w:p w14:paraId="4D7C7C1F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603" w:type="pct"/>
          </w:tcPr>
          <w:p w14:paraId="3BB27FA3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6F0DFA" w:rsidRPr="006D68A5" w14:paraId="00EE3E75" w14:textId="77777777" w:rsidTr="006D68A5">
        <w:trPr>
          <w:trHeight w:val="454"/>
          <w:jc w:val="center"/>
        </w:trPr>
        <w:tc>
          <w:tcPr>
            <w:tcW w:w="1078" w:type="pct"/>
            <w:tcBorders>
              <w:bottom w:val="single" w:sz="12" w:space="0" w:color="auto"/>
            </w:tcBorders>
          </w:tcPr>
          <w:p w14:paraId="6806AD04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Combined,</w:t>
            </w: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D6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7" w:type="pct"/>
            <w:tcBorders>
              <w:bottom w:val="single" w:sz="12" w:space="0" w:color="auto"/>
            </w:tcBorders>
          </w:tcPr>
          <w:p w14:paraId="63285415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761" w:type="pct"/>
            <w:tcBorders>
              <w:bottom w:val="single" w:sz="12" w:space="0" w:color="auto"/>
            </w:tcBorders>
          </w:tcPr>
          <w:p w14:paraId="1D2E9D78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[0.893-0.967]</w:t>
            </w:r>
          </w:p>
        </w:tc>
        <w:tc>
          <w:tcPr>
            <w:tcW w:w="494" w:type="pct"/>
            <w:tcBorders>
              <w:bottom w:val="single" w:sz="12" w:space="0" w:color="auto"/>
            </w:tcBorders>
          </w:tcPr>
          <w:p w14:paraId="205BD764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0" w:type="pct"/>
            <w:tcBorders>
              <w:bottom w:val="single" w:sz="12" w:space="0" w:color="auto"/>
            </w:tcBorders>
          </w:tcPr>
          <w:p w14:paraId="7E62E626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595" w:type="pct"/>
            <w:tcBorders>
              <w:bottom w:val="single" w:sz="12" w:space="0" w:color="auto"/>
            </w:tcBorders>
          </w:tcPr>
          <w:p w14:paraId="3324434E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603" w:type="pct"/>
            <w:tcBorders>
              <w:bottom w:val="single" w:sz="12" w:space="0" w:color="auto"/>
            </w:tcBorders>
          </w:tcPr>
          <w:p w14:paraId="1136D8C9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603" w:type="pct"/>
            <w:tcBorders>
              <w:bottom w:val="single" w:sz="12" w:space="0" w:color="auto"/>
            </w:tcBorders>
          </w:tcPr>
          <w:p w14:paraId="00275B82" w14:textId="77777777" w:rsidR="006F0DFA" w:rsidRPr="006D68A5" w:rsidRDefault="006F0DFA" w:rsidP="006D68A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</w:tbl>
    <w:p w14:paraId="69879AD5" w14:textId="785800E7" w:rsidR="006F0DFA" w:rsidRPr="006D68A5" w:rsidRDefault="006F0DFA" w:rsidP="006D68A5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br w:type="page"/>
      </w:r>
    </w:p>
    <w:p w14:paraId="124BC9A7" w14:textId="77777777" w:rsidR="006F0DFA" w:rsidRPr="006D68A5" w:rsidRDefault="006F0DFA" w:rsidP="006D68A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68A5">
        <w:rPr>
          <w:rFonts w:ascii="Times New Roman" w:hAnsi="Times New Roman" w:cs="Times New Roman"/>
          <w:sz w:val="24"/>
          <w:szCs w:val="24"/>
        </w:rPr>
        <w:lastRenderedPageBreak/>
        <w:t>Supplement Table4: Multivariate logistic regression analysis enrol</w:t>
      </w:r>
      <w:bookmarkStart w:id="7" w:name="_GoBack"/>
      <w:bookmarkEnd w:id="7"/>
      <w:r w:rsidRPr="006D68A5">
        <w:rPr>
          <w:rFonts w:ascii="Times New Roman" w:hAnsi="Times New Roman" w:cs="Times New Roman"/>
          <w:sz w:val="24"/>
          <w:szCs w:val="24"/>
        </w:rPr>
        <w:t xml:space="preserve">led age, GLU and FSH as independent </w:t>
      </w:r>
      <w:r w:rsidRPr="006D68A5">
        <w:rPr>
          <w:rFonts w:ascii="Times New Roman" w:hAnsi="Times New Roman" w:cs="Times New Roman"/>
          <w:color w:val="000000"/>
          <w:sz w:val="24"/>
          <w:szCs w:val="24"/>
        </w:rPr>
        <w:t>variables for bone mass loss.</w:t>
      </w:r>
      <w:r w:rsidRPr="006D68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1"/>
        <w:gridCol w:w="1746"/>
        <w:gridCol w:w="2251"/>
        <w:gridCol w:w="1575"/>
        <w:gridCol w:w="1574"/>
        <w:gridCol w:w="1739"/>
        <w:gridCol w:w="2822"/>
      </w:tblGrid>
      <w:tr w:rsidR="006F0DFA" w:rsidRPr="006D68A5" w14:paraId="2C1DC871" w14:textId="77777777" w:rsidTr="006D68A5">
        <w:trPr>
          <w:trHeight w:val="397"/>
        </w:trPr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83D135" w14:textId="77777777" w:rsidR="006F0DFA" w:rsidRPr="006D68A5" w:rsidRDefault="006F0DFA" w:rsidP="006D68A5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FD80F2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48A194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nd error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6B6BA8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C0DCB0C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335BFB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5C971B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95%CI</w:t>
            </w:r>
          </w:p>
        </w:tc>
      </w:tr>
      <w:tr w:rsidR="006F0DFA" w:rsidRPr="006D68A5" w14:paraId="40C057CC" w14:textId="77777777" w:rsidTr="006D68A5">
        <w:trPr>
          <w:trHeight w:val="369"/>
        </w:trPr>
        <w:tc>
          <w:tcPr>
            <w:tcW w:w="806" w:type="pct"/>
            <w:tcBorders>
              <w:top w:val="single" w:sz="12" w:space="0" w:color="auto"/>
            </w:tcBorders>
            <w:vAlign w:val="bottom"/>
          </w:tcPr>
          <w:p w14:paraId="0D9F6488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bottom"/>
          </w:tcPr>
          <w:p w14:paraId="36E061D7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bottom"/>
          </w:tcPr>
          <w:p w14:paraId="591643EE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bottom"/>
          </w:tcPr>
          <w:p w14:paraId="4638DE99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2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bottom"/>
          </w:tcPr>
          <w:p w14:paraId="0EC064F5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vAlign w:val="bottom"/>
          </w:tcPr>
          <w:p w14:paraId="05EDC886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1011" w:type="pct"/>
            <w:tcBorders>
              <w:top w:val="single" w:sz="12" w:space="0" w:color="auto"/>
            </w:tcBorders>
            <w:vAlign w:val="bottom"/>
          </w:tcPr>
          <w:p w14:paraId="0E327507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7-1.354</w:t>
            </w:r>
          </w:p>
        </w:tc>
      </w:tr>
      <w:tr w:rsidR="006F0DFA" w:rsidRPr="006D68A5" w14:paraId="01E0A2FC" w14:textId="77777777" w:rsidTr="006D68A5">
        <w:trPr>
          <w:trHeight w:val="369"/>
        </w:trPr>
        <w:tc>
          <w:tcPr>
            <w:tcW w:w="806" w:type="pct"/>
            <w:vAlign w:val="bottom"/>
          </w:tcPr>
          <w:p w14:paraId="2DF5072D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625" w:type="pct"/>
            <w:vAlign w:val="bottom"/>
          </w:tcPr>
          <w:p w14:paraId="2C210990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806" w:type="pct"/>
            <w:vAlign w:val="bottom"/>
          </w:tcPr>
          <w:p w14:paraId="0A78A658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64" w:type="pct"/>
            <w:vAlign w:val="bottom"/>
          </w:tcPr>
          <w:p w14:paraId="519226F4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8</w:t>
            </w:r>
          </w:p>
        </w:tc>
        <w:tc>
          <w:tcPr>
            <w:tcW w:w="564" w:type="pct"/>
            <w:vAlign w:val="bottom"/>
          </w:tcPr>
          <w:p w14:paraId="6EED4630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23" w:type="pct"/>
            <w:vAlign w:val="bottom"/>
          </w:tcPr>
          <w:p w14:paraId="1FAAA0B1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4</w:t>
            </w:r>
          </w:p>
        </w:tc>
        <w:tc>
          <w:tcPr>
            <w:tcW w:w="1011" w:type="pct"/>
            <w:vAlign w:val="bottom"/>
          </w:tcPr>
          <w:p w14:paraId="6FE36683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0-2.041</w:t>
            </w:r>
          </w:p>
        </w:tc>
      </w:tr>
      <w:tr w:rsidR="006F0DFA" w:rsidRPr="006D68A5" w14:paraId="6FD457F0" w14:textId="77777777" w:rsidTr="006D68A5">
        <w:trPr>
          <w:trHeight w:val="369"/>
        </w:trPr>
        <w:tc>
          <w:tcPr>
            <w:tcW w:w="806" w:type="pct"/>
            <w:vAlign w:val="bottom"/>
          </w:tcPr>
          <w:p w14:paraId="21D94689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H</w:t>
            </w:r>
          </w:p>
        </w:tc>
        <w:tc>
          <w:tcPr>
            <w:tcW w:w="625" w:type="pct"/>
            <w:vAlign w:val="bottom"/>
          </w:tcPr>
          <w:p w14:paraId="2773B6F6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06" w:type="pct"/>
            <w:vAlign w:val="bottom"/>
          </w:tcPr>
          <w:p w14:paraId="1D3EC6E6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64" w:type="pct"/>
            <w:vAlign w:val="bottom"/>
          </w:tcPr>
          <w:p w14:paraId="0C611CA1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2</w:t>
            </w:r>
          </w:p>
        </w:tc>
        <w:tc>
          <w:tcPr>
            <w:tcW w:w="564" w:type="pct"/>
            <w:vAlign w:val="bottom"/>
          </w:tcPr>
          <w:p w14:paraId="04941360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23" w:type="pct"/>
            <w:vAlign w:val="bottom"/>
          </w:tcPr>
          <w:p w14:paraId="3FB7F6E8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011" w:type="pct"/>
            <w:vAlign w:val="bottom"/>
          </w:tcPr>
          <w:p w14:paraId="0F88027E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5-1.187</w:t>
            </w:r>
          </w:p>
        </w:tc>
      </w:tr>
      <w:tr w:rsidR="006F0DFA" w:rsidRPr="006D68A5" w14:paraId="32F03C88" w14:textId="77777777" w:rsidTr="006D68A5">
        <w:trPr>
          <w:trHeight w:val="369"/>
        </w:trPr>
        <w:tc>
          <w:tcPr>
            <w:tcW w:w="806" w:type="pct"/>
            <w:tcBorders>
              <w:bottom w:val="single" w:sz="12" w:space="0" w:color="auto"/>
            </w:tcBorders>
            <w:vAlign w:val="bottom"/>
          </w:tcPr>
          <w:p w14:paraId="403E8CEC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bottom"/>
          </w:tcPr>
          <w:p w14:paraId="3AB10197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773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vAlign w:val="bottom"/>
          </w:tcPr>
          <w:p w14:paraId="3396DF1D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8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bottom"/>
          </w:tcPr>
          <w:p w14:paraId="3DFA2C88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8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bottom"/>
          </w:tcPr>
          <w:p w14:paraId="418B44CF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vAlign w:val="bottom"/>
          </w:tcPr>
          <w:p w14:paraId="16DB8627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vAlign w:val="bottom"/>
          </w:tcPr>
          <w:p w14:paraId="7EB64E8C" w14:textId="77777777" w:rsidR="006F0DFA" w:rsidRPr="006D68A5" w:rsidRDefault="006F0DFA" w:rsidP="006D68A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14:paraId="454F07FF" w14:textId="77777777" w:rsidR="006F0DFA" w:rsidRPr="006D68A5" w:rsidRDefault="006F0DFA" w:rsidP="006D68A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F0DFA" w:rsidRPr="006D68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278F8" w14:textId="77777777" w:rsidR="00B944D0" w:rsidRDefault="00B944D0" w:rsidP="006F0DFA">
      <w:r>
        <w:separator/>
      </w:r>
    </w:p>
  </w:endnote>
  <w:endnote w:type="continuationSeparator" w:id="0">
    <w:p w14:paraId="5456D573" w14:textId="77777777" w:rsidR="00B944D0" w:rsidRDefault="00B944D0" w:rsidP="006F0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5D1F6" w14:textId="77777777" w:rsidR="00B944D0" w:rsidRDefault="00B944D0" w:rsidP="006F0DFA">
      <w:r>
        <w:separator/>
      </w:r>
    </w:p>
  </w:footnote>
  <w:footnote w:type="continuationSeparator" w:id="0">
    <w:p w14:paraId="4815BF89" w14:textId="77777777" w:rsidR="00B944D0" w:rsidRDefault="00B944D0" w:rsidP="006F0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lNmU5OGJhMmM5ZDEwMzk1ZTE5MjMzM2MwYWNhNDQifQ=="/>
  </w:docVars>
  <w:rsids>
    <w:rsidRoot w:val="00E636A2"/>
    <w:rsid w:val="00033A6F"/>
    <w:rsid w:val="000711EE"/>
    <w:rsid w:val="00074B39"/>
    <w:rsid w:val="000B160B"/>
    <w:rsid w:val="000B4DC5"/>
    <w:rsid w:val="000F7291"/>
    <w:rsid w:val="00107EBB"/>
    <w:rsid w:val="001400ED"/>
    <w:rsid w:val="0015595F"/>
    <w:rsid w:val="001A2C0E"/>
    <w:rsid w:val="001C4A23"/>
    <w:rsid w:val="001D756F"/>
    <w:rsid w:val="002000E4"/>
    <w:rsid w:val="00201F5A"/>
    <w:rsid w:val="002811B0"/>
    <w:rsid w:val="002916E5"/>
    <w:rsid w:val="002E7238"/>
    <w:rsid w:val="002F235B"/>
    <w:rsid w:val="00304EF0"/>
    <w:rsid w:val="00306ECA"/>
    <w:rsid w:val="00354E01"/>
    <w:rsid w:val="00380BC8"/>
    <w:rsid w:val="003A0D19"/>
    <w:rsid w:val="0040549E"/>
    <w:rsid w:val="00467BA8"/>
    <w:rsid w:val="00530149"/>
    <w:rsid w:val="00591F1D"/>
    <w:rsid w:val="005A3104"/>
    <w:rsid w:val="005D083E"/>
    <w:rsid w:val="00646EB4"/>
    <w:rsid w:val="006D68A5"/>
    <w:rsid w:val="006F0DFA"/>
    <w:rsid w:val="00727458"/>
    <w:rsid w:val="007A2B20"/>
    <w:rsid w:val="008175F3"/>
    <w:rsid w:val="00882976"/>
    <w:rsid w:val="00896FEE"/>
    <w:rsid w:val="00A13C12"/>
    <w:rsid w:val="00A310D3"/>
    <w:rsid w:val="00AB6E97"/>
    <w:rsid w:val="00AC292A"/>
    <w:rsid w:val="00B142BC"/>
    <w:rsid w:val="00B51B57"/>
    <w:rsid w:val="00B944D0"/>
    <w:rsid w:val="00BD1FC0"/>
    <w:rsid w:val="00C044C4"/>
    <w:rsid w:val="00C47A16"/>
    <w:rsid w:val="00C81C8B"/>
    <w:rsid w:val="00C9366C"/>
    <w:rsid w:val="00CD79C6"/>
    <w:rsid w:val="00CE6ED5"/>
    <w:rsid w:val="00CF4419"/>
    <w:rsid w:val="00CF552A"/>
    <w:rsid w:val="00D658D7"/>
    <w:rsid w:val="00D90F6D"/>
    <w:rsid w:val="00E33D35"/>
    <w:rsid w:val="00E52511"/>
    <w:rsid w:val="00E52C85"/>
    <w:rsid w:val="00E636A2"/>
    <w:rsid w:val="00EA6100"/>
    <w:rsid w:val="00EB63AA"/>
    <w:rsid w:val="00F26D30"/>
    <w:rsid w:val="00F30F8C"/>
    <w:rsid w:val="00F5645E"/>
    <w:rsid w:val="00F92FB9"/>
    <w:rsid w:val="00FF595F"/>
    <w:rsid w:val="00FF7AF2"/>
    <w:rsid w:val="1AB0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F4AF9"/>
  <w15:docId w15:val="{CA6AE276-BB84-45F3-B90E-B0F099B3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5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532</Words>
  <Characters>3038</Characters>
  <Application>Microsoft Office Word</Application>
  <DocSecurity>0</DocSecurity>
  <Lines>25</Lines>
  <Paragraphs>7</Paragraphs>
  <ScaleCrop>false</ScaleCrop>
  <Company>Microsoft</Company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ru LU</dc:creator>
  <cp:lastModifiedBy>authors</cp:lastModifiedBy>
  <cp:revision>7</cp:revision>
  <dcterms:created xsi:type="dcterms:W3CDTF">2024-03-28T06:45:00Z</dcterms:created>
  <dcterms:modified xsi:type="dcterms:W3CDTF">2025-02-1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12097FB3BCB4B82B76AD5175AABA4BC_12</vt:lpwstr>
  </property>
</Properties>
</file>